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B050F" w14:textId="3EACFD0A" w:rsidR="009B28A2" w:rsidRPr="000D759B" w:rsidRDefault="00567815" w:rsidP="003874AD">
      <w:pPr>
        <w:spacing w:line="360" w:lineRule="auto"/>
        <w:rPr>
          <w:rFonts w:ascii="Trebuchet MS" w:hAnsi="Trebuchet MS"/>
          <w:b/>
          <w:bCs/>
        </w:rPr>
      </w:pPr>
      <w:r w:rsidRPr="000D759B">
        <w:rPr>
          <w:rFonts w:ascii="Trebuchet MS" w:hAnsi="Trebuchet MS" w:hint="eastAsia"/>
          <w:b/>
          <w:bCs/>
        </w:rPr>
        <w:t>S</w:t>
      </w:r>
      <w:r w:rsidRPr="000D759B">
        <w:rPr>
          <w:rFonts w:ascii="Trebuchet MS" w:hAnsi="Trebuchet MS"/>
          <w:b/>
          <w:bCs/>
        </w:rPr>
        <w:t>earch strategy of PubMed</w:t>
      </w:r>
    </w:p>
    <w:tbl>
      <w:tblPr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6237"/>
        <w:gridCol w:w="1365"/>
      </w:tblGrid>
      <w:tr w:rsidR="00756CFD" w:rsidRPr="00ED5C06" w14:paraId="20287404" w14:textId="77777777" w:rsidTr="00346AE2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904B0DC" w14:textId="625A87F9" w:rsidR="00ED5C06" w:rsidRPr="00ED5C06" w:rsidRDefault="009511E7" w:rsidP="00844ABE">
            <w:pPr>
              <w:widowControl/>
              <w:jc w:val="center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NO.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401ABCF" w14:textId="77777777" w:rsidR="00ED5C06" w:rsidRPr="00ED5C06" w:rsidRDefault="00ED5C06" w:rsidP="00ED5C06">
            <w:pPr>
              <w:widowControl/>
              <w:jc w:val="left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 w:rsidRPr="00ED5C06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Search Details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F28ED68" w14:textId="77777777" w:rsidR="00ED5C06" w:rsidRPr="00ED5C06" w:rsidRDefault="00ED5C06" w:rsidP="00844ABE">
            <w:pPr>
              <w:widowControl/>
              <w:jc w:val="center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 w:rsidRPr="00ED5C06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Results</w:t>
            </w:r>
          </w:p>
        </w:tc>
      </w:tr>
      <w:tr w:rsidR="00756CFD" w:rsidRPr="00ED5C06" w14:paraId="45C24D6E" w14:textId="77777777" w:rsidTr="00346AE2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AFFCB94" w14:textId="74DE3627" w:rsidR="00ED5C06" w:rsidRPr="00ED5C06" w:rsidRDefault="00F853A9" w:rsidP="00844ABE">
            <w:pPr>
              <w:widowControl/>
              <w:jc w:val="center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#6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231A470" w14:textId="471120DC" w:rsidR="00ED5C06" w:rsidRPr="00E61B9A" w:rsidRDefault="00917CA0" w:rsidP="00ED5C06">
            <w:pPr>
              <w:widowControl/>
              <w:jc w:val="left"/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</w:pPr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(#1 OR #3) AND (#2 OR #4)</w:t>
            </w:r>
            <w:r w:rsidRPr="00E61B9A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</w:t>
            </w:r>
            <w:r w:rsidRPr="00346AE2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Filters: Humans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57E34F4" w14:textId="772660F9" w:rsidR="00ED5C06" w:rsidRPr="00E61B9A" w:rsidRDefault="00917CA0" w:rsidP="00E61B9A">
            <w:pPr>
              <w:widowControl/>
              <w:jc w:val="center"/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</w:pPr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539</w:t>
            </w:r>
          </w:p>
        </w:tc>
      </w:tr>
      <w:tr w:rsidR="00346AE2" w:rsidRPr="00ED5C06" w14:paraId="799E1719" w14:textId="77777777" w:rsidTr="00346AE2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A21582A" w14:textId="42508972" w:rsidR="00346AE2" w:rsidRPr="00ED5C06" w:rsidRDefault="00346AE2" w:rsidP="00346AE2">
            <w:pPr>
              <w:widowControl/>
              <w:jc w:val="center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#5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C402FFA" w14:textId="76E12E9E" w:rsidR="00346AE2" w:rsidRPr="00E61B9A" w:rsidRDefault="00917CA0" w:rsidP="00346AE2">
            <w:pPr>
              <w:widowControl/>
              <w:jc w:val="left"/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</w:pPr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(#1 OR #3) AND (#2 OR #4)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57D792A" w14:textId="1663347C" w:rsidR="00346AE2" w:rsidRPr="00E61B9A" w:rsidRDefault="00917CA0" w:rsidP="00E61B9A">
            <w:pPr>
              <w:widowControl/>
              <w:jc w:val="center"/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</w:pPr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867</w:t>
            </w:r>
          </w:p>
        </w:tc>
      </w:tr>
      <w:tr w:rsidR="00E62769" w:rsidRPr="00ED5C06" w14:paraId="496E74CF" w14:textId="77777777" w:rsidTr="00346AE2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14:paraId="6FCEF7A8" w14:textId="0EA17386" w:rsidR="00E62769" w:rsidRPr="00ED5C06" w:rsidRDefault="00F853A9" w:rsidP="00844ABE">
            <w:pPr>
              <w:widowControl/>
              <w:jc w:val="center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#</w:t>
            </w:r>
            <w:r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71FFCAEF" w14:textId="502D052C" w:rsidR="00E62769" w:rsidRPr="00E61B9A" w:rsidRDefault="00917CA0" w:rsidP="00ED5C06">
            <w:pPr>
              <w:widowControl/>
              <w:jc w:val="left"/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</w:pPr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(((((((((((((((((((((((((((((((((((((((((((((((((((((((((((((((((((((((((((((((((((((((((((((((((((((((((((((((((((((((((((((Dimethylbiguanidine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methylguanylguanidin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Glucophage)) OR (Metformin Hydrochloride)) OR (Metformin HCl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anj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900)) OR (anj900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apoph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aro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benofo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abex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enkaform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eso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ext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betas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betases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bet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bet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bet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retard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betosa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bex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fa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formina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formina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lp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met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nbe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retard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mefor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methylbiguanid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methyldiguanid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mgg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ybis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efb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0027)) OR (efb0027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eraph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espa-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euform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retard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fluamin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flumamin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fornidd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fortame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afornil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ibudo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if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iguanid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aminol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f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fago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form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hexal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less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me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min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nil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ph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forte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ph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retard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ph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sr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ph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xr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ph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xr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extended release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ph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-mite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stop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tika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depatic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for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koph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me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me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metza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pa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stress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yciph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ycome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yco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ycora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y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yme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haurymell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hipogluc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i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-max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islot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jesacr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ju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la 6023)) OR (la6023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lyome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a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gluco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gua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lb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l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llitt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rck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scori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ta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tfogamma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tfoliquid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eriasa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tforal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tformax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tformina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tformin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tformin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hcl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th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tiguanid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to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tph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i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neoform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newme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nndg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reglus-500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riome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riome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er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risido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rudime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siamforme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siofor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hiabe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vimetrol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walaph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metformin)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14:paraId="7D192A08" w14:textId="37C65EBB" w:rsidR="00E62769" w:rsidRPr="00E61B9A" w:rsidRDefault="00917CA0" w:rsidP="00E61B9A">
            <w:pPr>
              <w:widowControl/>
              <w:jc w:val="center"/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</w:pPr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246,345</w:t>
            </w:r>
          </w:p>
        </w:tc>
      </w:tr>
      <w:tr w:rsidR="00E62769" w:rsidRPr="00ED5C06" w14:paraId="3EE92149" w14:textId="77777777" w:rsidTr="00346AE2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14:paraId="2D840570" w14:textId="240CE9E6" w:rsidR="00E62769" w:rsidRPr="00ED5C06" w:rsidRDefault="00F853A9" w:rsidP="00844ABE">
            <w:pPr>
              <w:widowControl/>
              <w:jc w:val="center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lastRenderedPageBreak/>
              <w:t>#</w:t>
            </w:r>
            <w:r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6237" w:type="dxa"/>
            <w:shd w:val="clear" w:color="auto" w:fill="auto"/>
            <w:noWrap/>
            <w:vAlign w:val="center"/>
          </w:tcPr>
          <w:p w14:paraId="3CD1642B" w14:textId="40F7F436" w:rsidR="00E62769" w:rsidRPr="00E61B9A" w:rsidRDefault="00917CA0" w:rsidP="00ED5C06">
            <w:pPr>
              <w:widowControl/>
              <w:jc w:val="left"/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</w:pPr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((((((((((((((Melanomas) OR (Malignant Melanoma)) OR (Malignant Melanomas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fortner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melanoma)) OR (melano-carcinoma)) OR (melano-sarcoma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lanoblastoma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melanocarcinoma)) OR (melanocytic malignancies)) OR (melanocytic malignancy)) OR (melanoma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lanomalignoma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lanosarcoma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(melanotic carcinoma)) OR (pigmentary cancer)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14:paraId="47FC8E3A" w14:textId="6A2C4FA2" w:rsidR="00E62769" w:rsidRPr="00E61B9A" w:rsidRDefault="00917CA0" w:rsidP="00E61B9A">
            <w:pPr>
              <w:widowControl/>
              <w:jc w:val="center"/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</w:pPr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167,389</w:t>
            </w:r>
          </w:p>
        </w:tc>
      </w:tr>
      <w:tr w:rsidR="00756CFD" w:rsidRPr="00ED5C06" w14:paraId="154756D8" w14:textId="77777777" w:rsidTr="00346AE2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C80A64C" w14:textId="51D7B26F" w:rsidR="00ED5C06" w:rsidRPr="00ED5C06" w:rsidRDefault="00F853A9" w:rsidP="00844ABE">
            <w:pPr>
              <w:widowControl/>
              <w:jc w:val="center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#</w:t>
            </w:r>
            <w:r w:rsidR="00ED5C06" w:rsidRPr="00ED5C06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E788D40" w14:textId="036086D9" w:rsidR="00ED5C06" w:rsidRPr="00E61B9A" w:rsidRDefault="00917CA0" w:rsidP="00ED5C06">
            <w:pPr>
              <w:widowControl/>
              <w:jc w:val="left"/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</w:pPr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"Metformin"[Mesh]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01CFA05A" w14:textId="0421775A" w:rsidR="00ED5C06" w:rsidRPr="00E61B9A" w:rsidRDefault="00917CA0" w:rsidP="00E61B9A">
            <w:pPr>
              <w:widowControl/>
              <w:jc w:val="center"/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</w:pPr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18,140</w:t>
            </w:r>
          </w:p>
        </w:tc>
      </w:tr>
      <w:tr w:rsidR="00756CFD" w:rsidRPr="00ED5C06" w14:paraId="78AD32C3" w14:textId="77777777" w:rsidTr="00346AE2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CDB4E25" w14:textId="40B7D73F" w:rsidR="00ED5C06" w:rsidRPr="00ED5C06" w:rsidRDefault="00F853A9" w:rsidP="00844ABE">
            <w:pPr>
              <w:widowControl/>
              <w:jc w:val="center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#</w:t>
            </w:r>
            <w:r w:rsidR="00ED5C06" w:rsidRPr="00ED5C06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451E2B2" w14:textId="2921F465" w:rsidR="00ED5C06" w:rsidRPr="00E61B9A" w:rsidRDefault="00917CA0" w:rsidP="00ED5C06">
            <w:pPr>
              <w:widowControl/>
              <w:jc w:val="left"/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</w:pPr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"Melanoma"[Mesh]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47286E1" w14:textId="16A99E10" w:rsidR="00ED5C06" w:rsidRPr="00E61B9A" w:rsidRDefault="00917CA0" w:rsidP="00E61B9A">
            <w:pPr>
              <w:widowControl/>
              <w:jc w:val="center"/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</w:pPr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110,007</w:t>
            </w:r>
          </w:p>
        </w:tc>
      </w:tr>
    </w:tbl>
    <w:p w14:paraId="60381407" w14:textId="77777777" w:rsidR="00427117" w:rsidRDefault="00427117">
      <w:pPr>
        <w:rPr>
          <w:rFonts w:ascii="Trebuchet MS" w:hAnsi="Trebuchet MS"/>
        </w:rPr>
        <w:sectPr w:rsidR="0042711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6B297D8" w14:textId="6A04A152" w:rsidR="00567815" w:rsidRPr="00987FBC" w:rsidRDefault="008717C1" w:rsidP="00987FBC">
      <w:pPr>
        <w:spacing w:line="360" w:lineRule="auto"/>
        <w:rPr>
          <w:rFonts w:ascii="Trebuchet MS" w:hAnsi="Trebuchet MS"/>
          <w:b/>
          <w:bCs/>
        </w:rPr>
      </w:pPr>
      <w:r w:rsidRPr="00987FBC">
        <w:rPr>
          <w:rFonts w:ascii="Trebuchet MS" w:hAnsi="Trebuchet MS" w:hint="eastAsia"/>
          <w:b/>
          <w:bCs/>
        </w:rPr>
        <w:lastRenderedPageBreak/>
        <w:t>S</w:t>
      </w:r>
      <w:r w:rsidRPr="00987FBC">
        <w:rPr>
          <w:rFonts w:ascii="Trebuchet MS" w:hAnsi="Trebuchet MS"/>
          <w:b/>
          <w:bCs/>
        </w:rPr>
        <w:t>earch strategy of EMBASE</w:t>
      </w:r>
    </w:p>
    <w:tbl>
      <w:tblPr>
        <w:tblW w:w="8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6521"/>
        <w:gridCol w:w="1085"/>
      </w:tblGrid>
      <w:tr w:rsidR="00722797" w:rsidRPr="00722797" w14:paraId="512D538C" w14:textId="77777777" w:rsidTr="00BB1506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0657F7E" w14:textId="77777777" w:rsidR="00722797" w:rsidRPr="00722797" w:rsidRDefault="00722797" w:rsidP="00974F58">
            <w:pPr>
              <w:widowControl/>
              <w:jc w:val="center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 w:rsidRPr="00722797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No.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50D8A24B" w14:textId="77777777" w:rsidR="00722797" w:rsidRPr="00722797" w:rsidRDefault="00722797" w:rsidP="00722797">
            <w:pPr>
              <w:widowControl/>
              <w:jc w:val="left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 w:rsidRPr="00722797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Query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1D706D1" w14:textId="77777777" w:rsidR="00722797" w:rsidRPr="00722797" w:rsidRDefault="00722797" w:rsidP="00974F58">
            <w:pPr>
              <w:widowControl/>
              <w:jc w:val="center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 w:rsidRPr="00722797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Results</w:t>
            </w:r>
          </w:p>
        </w:tc>
      </w:tr>
      <w:tr w:rsidR="00C767FB" w:rsidRPr="00722797" w14:paraId="2E67DAF8" w14:textId="77777777" w:rsidTr="00BB1506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A5B54E6" w14:textId="6893E458" w:rsidR="00C767FB" w:rsidRPr="00722797" w:rsidRDefault="00C767FB" w:rsidP="00C767FB">
            <w:pPr>
              <w:widowControl/>
              <w:jc w:val="center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 w:rsidRPr="00722797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#6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4CD4ED85" w14:textId="597992DD" w:rsidR="00C767FB" w:rsidRPr="00E61B9A" w:rsidRDefault="00CF2DA6" w:rsidP="00C767FB">
            <w:pPr>
              <w:widowControl/>
              <w:jc w:val="left"/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</w:pPr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#5 AND 'human'/de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FA8EBB9" w14:textId="12EC5944" w:rsidR="00C767FB" w:rsidRPr="00E61B9A" w:rsidRDefault="00CF2DA6" w:rsidP="00E61B9A">
            <w:pPr>
              <w:widowControl/>
              <w:jc w:val="center"/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</w:pPr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576</w:t>
            </w:r>
          </w:p>
        </w:tc>
      </w:tr>
      <w:tr w:rsidR="00C767FB" w:rsidRPr="00722797" w14:paraId="4390A0D8" w14:textId="77777777" w:rsidTr="00BB1506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1482FDD" w14:textId="44B983DB" w:rsidR="00C767FB" w:rsidRPr="00722797" w:rsidRDefault="00C767FB" w:rsidP="00C767FB">
            <w:pPr>
              <w:widowControl/>
              <w:jc w:val="center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 w:rsidRPr="00722797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#5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29610DF9" w14:textId="7B67D594" w:rsidR="00C767FB" w:rsidRPr="00E61B9A" w:rsidRDefault="00CF2DA6" w:rsidP="00C767FB">
            <w:pPr>
              <w:widowControl/>
              <w:jc w:val="left"/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</w:pPr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(#1 OR #2) AND (#3 OR #4)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B61D763" w14:textId="10294791" w:rsidR="00C767FB" w:rsidRPr="00E61B9A" w:rsidRDefault="00CF2DA6" w:rsidP="00E61B9A">
            <w:pPr>
              <w:widowControl/>
              <w:jc w:val="center"/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</w:pPr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654</w:t>
            </w:r>
          </w:p>
        </w:tc>
      </w:tr>
      <w:tr w:rsidR="00C767FB" w:rsidRPr="00722797" w14:paraId="1C0BA43E" w14:textId="77777777" w:rsidTr="00BB1506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E775AEF" w14:textId="49433643" w:rsidR="00C767FB" w:rsidRPr="00722797" w:rsidRDefault="00C767FB" w:rsidP="00C767FB">
            <w:pPr>
              <w:widowControl/>
              <w:jc w:val="center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 w:rsidRPr="00722797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#4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63E83BD8" w14:textId="398AD300" w:rsidR="00C767FB" w:rsidRPr="00E61B9A" w:rsidRDefault="00CF2DA6" w:rsidP="00C767FB">
            <w:pPr>
              <w:widowControl/>
              <w:jc w:val="left"/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</w:pPr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methylbiguanidin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methylguanylguanidin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ph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metformin hydrochloride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metformin 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hcl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anj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900':ti,ab,kw OR 'anj900':ti,ab,kw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apoph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aro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benofo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abex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enkaform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eso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ext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betas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betases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bet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bet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bet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retard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betosa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bex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fa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formina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formina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lp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met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nbe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retard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mefor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methylbiguanid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methyldiguanid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mgg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ybis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efb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0027':ti,ab,kw OR 'efb0027':ti,ab,kw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eraph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espa-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euform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retard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fluamin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flumamin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fornidd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fortame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afornil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ibudo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if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iguanid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aminol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f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fago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form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hexal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less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me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min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nil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ph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forte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ph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retard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ph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sr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ph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xr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ph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xr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extended release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ph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-mite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stop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tika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depatic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for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koph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me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me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metza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pa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stress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yciph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ycome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yco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ycora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y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yme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haurymell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hipogluc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i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-max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islot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jesacr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ju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la 6023':ti,ab,kw </w:t>
            </w:r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lastRenderedPageBreak/>
              <w:t>OR 'la6023':ti,ab,kw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lyome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a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gluco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gua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lb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l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llitt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rck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scori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ta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tfogamma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tfoliquid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eriasa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tforal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tformax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tformina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tformin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tformin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hcl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th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tiguanid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to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tph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i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neoform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newme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nndg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reglus-500':ti,ab,kw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riome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riome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er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risido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rudime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siamforme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siofor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hiabe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vimetrol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walaph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metformin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F4CB013" w14:textId="1AAB528E" w:rsidR="00C767FB" w:rsidRPr="00E61B9A" w:rsidRDefault="00CF2DA6" w:rsidP="00E61B9A">
            <w:pPr>
              <w:widowControl/>
              <w:jc w:val="center"/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</w:pPr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lastRenderedPageBreak/>
              <w:t>50482</w:t>
            </w:r>
          </w:p>
        </w:tc>
      </w:tr>
      <w:tr w:rsidR="00EF13C7" w:rsidRPr="00722797" w14:paraId="65CECF6A" w14:textId="77777777" w:rsidTr="00BB1506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</w:tcPr>
          <w:p w14:paraId="02AD56BC" w14:textId="34FF30FA" w:rsidR="00EF13C7" w:rsidRPr="00722797" w:rsidRDefault="00EF13C7" w:rsidP="00974F58">
            <w:pPr>
              <w:widowControl/>
              <w:jc w:val="center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 w:rsidRPr="00722797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#3</w:t>
            </w:r>
          </w:p>
        </w:tc>
        <w:tc>
          <w:tcPr>
            <w:tcW w:w="6521" w:type="dxa"/>
            <w:shd w:val="clear" w:color="auto" w:fill="auto"/>
            <w:noWrap/>
            <w:vAlign w:val="center"/>
          </w:tcPr>
          <w:p w14:paraId="4EE52125" w14:textId="1DCD706F" w:rsidR="00EF13C7" w:rsidRPr="00E61B9A" w:rsidRDefault="00CF2DA6" w:rsidP="00722797">
            <w:pPr>
              <w:widowControl/>
              <w:jc w:val="left"/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</w:pPr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metformin'/exp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473560C9" w14:textId="6D5F0619" w:rsidR="00EF13C7" w:rsidRPr="00E61B9A" w:rsidRDefault="00CF2DA6" w:rsidP="00E61B9A">
            <w:pPr>
              <w:widowControl/>
              <w:jc w:val="center"/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</w:pPr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88474</w:t>
            </w:r>
          </w:p>
        </w:tc>
      </w:tr>
      <w:tr w:rsidR="00722797" w:rsidRPr="00722797" w14:paraId="3F9F7132" w14:textId="77777777" w:rsidTr="00BB1506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5A8A21D" w14:textId="77777777" w:rsidR="00722797" w:rsidRPr="00722797" w:rsidRDefault="00722797" w:rsidP="00974F58">
            <w:pPr>
              <w:widowControl/>
              <w:jc w:val="center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 w:rsidRPr="00722797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#2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315FDFDE" w14:textId="75709743" w:rsidR="00722797" w:rsidRPr="00E61B9A" w:rsidRDefault="00CF2DA6" w:rsidP="00722797">
            <w:pPr>
              <w:widowControl/>
              <w:jc w:val="left"/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</w:pPr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melanomas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malignant melanoma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malignant melanomas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fortner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melanoma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melano-carcinoma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melano-sarcoma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lanoblastoma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melanocarcinoma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melanocytic malignancies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melanocytic malignancy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melanoma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lanomalignoma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lanosarcoma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melanotic carcinoma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OR 'pigmentary cancer':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61C1D5E" w14:textId="7179DAA0" w:rsidR="00722797" w:rsidRPr="00E61B9A" w:rsidRDefault="00CF2DA6" w:rsidP="00E61B9A">
            <w:pPr>
              <w:widowControl/>
              <w:jc w:val="center"/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</w:pPr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205788</w:t>
            </w:r>
          </w:p>
        </w:tc>
      </w:tr>
      <w:tr w:rsidR="00722797" w:rsidRPr="00722797" w14:paraId="5FFC61DF" w14:textId="77777777" w:rsidTr="00BB1506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2C66108" w14:textId="77777777" w:rsidR="00722797" w:rsidRPr="00722797" w:rsidRDefault="00722797" w:rsidP="00974F58">
            <w:pPr>
              <w:widowControl/>
              <w:jc w:val="center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 w:rsidRPr="00722797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#1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6F854FE3" w14:textId="26BE813C" w:rsidR="00722797" w:rsidRPr="00E61B9A" w:rsidRDefault="00CF2DA6" w:rsidP="00722797">
            <w:pPr>
              <w:widowControl/>
              <w:jc w:val="left"/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</w:pPr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'melanoma'/exp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856AB74" w14:textId="6AC51B8B" w:rsidR="00722797" w:rsidRPr="00E61B9A" w:rsidRDefault="00CF2DA6" w:rsidP="00E61B9A">
            <w:pPr>
              <w:widowControl/>
              <w:jc w:val="center"/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</w:pPr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210455</w:t>
            </w:r>
          </w:p>
        </w:tc>
      </w:tr>
    </w:tbl>
    <w:p w14:paraId="7B07D1CF" w14:textId="77777777" w:rsidR="00FD7C1F" w:rsidRDefault="00FD7C1F">
      <w:pPr>
        <w:rPr>
          <w:rFonts w:ascii="Trebuchet MS" w:hAnsi="Trebuchet MS"/>
        </w:rPr>
        <w:sectPr w:rsidR="00FD7C1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EADA739" w14:textId="5C2441B5" w:rsidR="008717C1" w:rsidRPr="00C00B87" w:rsidRDefault="00FD7C1F" w:rsidP="000B06F6">
      <w:pPr>
        <w:spacing w:line="360" w:lineRule="auto"/>
        <w:rPr>
          <w:rFonts w:ascii="Trebuchet MS" w:hAnsi="Trebuchet MS"/>
          <w:b/>
          <w:bCs/>
        </w:rPr>
      </w:pPr>
      <w:r w:rsidRPr="00C00B87">
        <w:rPr>
          <w:rFonts w:ascii="Trebuchet MS" w:hAnsi="Trebuchet MS" w:hint="eastAsia"/>
          <w:b/>
          <w:bCs/>
        </w:rPr>
        <w:lastRenderedPageBreak/>
        <w:t>Search</w:t>
      </w:r>
      <w:r w:rsidRPr="00C00B87">
        <w:rPr>
          <w:rFonts w:ascii="Trebuchet MS" w:hAnsi="Trebuchet MS"/>
          <w:b/>
          <w:bCs/>
        </w:rPr>
        <w:t xml:space="preserve"> </w:t>
      </w:r>
      <w:r w:rsidRPr="00C00B87">
        <w:rPr>
          <w:rFonts w:ascii="Trebuchet MS" w:hAnsi="Trebuchet MS" w:hint="eastAsia"/>
          <w:b/>
          <w:bCs/>
        </w:rPr>
        <w:t>strategy</w:t>
      </w:r>
      <w:r w:rsidRPr="00C00B87">
        <w:rPr>
          <w:rFonts w:ascii="Trebuchet MS" w:hAnsi="Trebuchet MS"/>
          <w:b/>
          <w:bCs/>
        </w:rPr>
        <w:t xml:space="preserve"> </w:t>
      </w:r>
      <w:r w:rsidRPr="00C00B87">
        <w:rPr>
          <w:rFonts w:ascii="Trebuchet MS" w:hAnsi="Trebuchet MS" w:hint="eastAsia"/>
          <w:b/>
          <w:bCs/>
        </w:rPr>
        <w:t>of</w:t>
      </w:r>
      <w:r w:rsidRPr="00C00B87">
        <w:rPr>
          <w:rFonts w:ascii="Trebuchet MS" w:hAnsi="Trebuchet MS"/>
          <w:b/>
          <w:bCs/>
        </w:rPr>
        <w:t xml:space="preserve"> </w:t>
      </w:r>
      <w:r w:rsidR="00395F55" w:rsidRPr="00395F55">
        <w:rPr>
          <w:rFonts w:ascii="Trebuchet MS" w:hAnsi="Trebuchet MS"/>
          <w:b/>
          <w:bCs/>
        </w:rPr>
        <w:t xml:space="preserve">Cochrane </w:t>
      </w:r>
      <w:r w:rsidR="00BB1506">
        <w:rPr>
          <w:rFonts w:ascii="Trebuchet MS" w:hAnsi="Trebuchet MS"/>
          <w:b/>
          <w:bCs/>
        </w:rPr>
        <w:t>L</w:t>
      </w:r>
      <w:r w:rsidR="00BB1506">
        <w:rPr>
          <w:rFonts w:ascii="Trebuchet MS" w:hAnsi="Trebuchet MS" w:hint="eastAsia"/>
          <w:b/>
          <w:bCs/>
        </w:rPr>
        <w:t>ibrary</w:t>
      </w:r>
    </w:p>
    <w:tbl>
      <w:tblPr>
        <w:tblW w:w="8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6662"/>
        <w:gridCol w:w="944"/>
      </w:tblGrid>
      <w:tr w:rsidR="00D66B00" w:rsidRPr="00D66B00" w14:paraId="6AC64D0B" w14:textId="77777777" w:rsidTr="00E00CDD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97D33D6" w14:textId="22F18B98" w:rsidR="00D66B00" w:rsidRPr="00D66B00" w:rsidRDefault="00DB0D58" w:rsidP="00B422FF">
            <w:pPr>
              <w:widowControl/>
              <w:jc w:val="center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NO.</w:t>
            </w:r>
          </w:p>
        </w:tc>
        <w:tc>
          <w:tcPr>
            <w:tcW w:w="6662" w:type="dxa"/>
            <w:shd w:val="clear" w:color="auto" w:fill="auto"/>
            <w:noWrap/>
            <w:vAlign w:val="center"/>
            <w:hideMark/>
          </w:tcPr>
          <w:p w14:paraId="433A677E" w14:textId="3207CED3" w:rsidR="00D66B00" w:rsidRPr="00D66B00" w:rsidRDefault="00D66B00" w:rsidP="00D66B00">
            <w:pPr>
              <w:widowControl/>
              <w:jc w:val="left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 w:rsidRPr="00D66B00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Search</w:t>
            </w:r>
            <w:r w:rsidR="00501961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501961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deatiles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32A122F1" w14:textId="77777777" w:rsidR="00D66B00" w:rsidRPr="00D66B00" w:rsidRDefault="00D66B00" w:rsidP="00364DE0">
            <w:pPr>
              <w:widowControl/>
              <w:jc w:val="center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 w:rsidRPr="00D66B00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Hits</w:t>
            </w:r>
          </w:p>
        </w:tc>
      </w:tr>
      <w:tr w:rsidR="00D66B00" w:rsidRPr="00D66B00" w14:paraId="550B31F0" w14:textId="77777777" w:rsidTr="00E00CDD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4868280" w14:textId="77777777" w:rsidR="00D66B00" w:rsidRPr="00D66B00" w:rsidRDefault="00D66B00" w:rsidP="00B422FF">
            <w:pPr>
              <w:widowControl/>
              <w:jc w:val="center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 w:rsidRPr="00D66B00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#1</w:t>
            </w:r>
          </w:p>
        </w:tc>
        <w:tc>
          <w:tcPr>
            <w:tcW w:w="6662" w:type="dxa"/>
            <w:shd w:val="clear" w:color="auto" w:fill="auto"/>
            <w:noWrap/>
            <w:vAlign w:val="center"/>
            <w:hideMark/>
          </w:tcPr>
          <w:p w14:paraId="47494ABB" w14:textId="5D7EC90F" w:rsidR="00D66B00" w:rsidRPr="00D66B00" w:rsidRDefault="00770A9F" w:rsidP="00D66B00">
            <w:pPr>
              <w:widowControl/>
              <w:jc w:val="left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MeSH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descriptor: [Melanoma] explode all trees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61C4C6CB" w14:textId="75CAF555" w:rsidR="00D66B00" w:rsidRPr="00D66B00" w:rsidRDefault="00770A9F" w:rsidP="00364DE0">
            <w:pPr>
              <w:widowControl/>
              <w:jc w:val="center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2761</w:t>
            </w:r>
          </w:p>
        </w:tc>
      </w:tr>
      <w:tr w:rsidR="00D66B00" w:rsidRPr="00D66B00" w14:paraId="4C28440A" w14:textId="77777777" w:rsidTr="00E00CDD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9879603" w14:textId="77777777" w:rsidR="00D66B00" w:rsidRPr="00D66B00" w:rsidRDefault="00D66B00" w:rsidP="00B422FF">
            <w:pPr>
              <w:widowControl/>
              <w:jc w:val="center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 w:rsidRPr="00D66B00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#2</w:t>
            </w:r>
          </w:p>
        </w:tc>
        <w:tc>
          <w:tcPr>
            <w:tcW w:w="6662" w:type="dxa"/>
            <w:shd w:val="clear" w:color="auto" w:fill="auto"/>
            <w:noWrap/>
            <w:vAlign w:val="center"/>
            <w:hideMark/>
          </w:tcPr>
          <w:p w14:paraId="5192B20D" w14:textId="2C6152B6" w:rsidR="00D66B00" w:rsidRPr="00D66B00" w:rsidRDefault="00770A9F" w:rsidP="00D66B00">
            <w:pPr>
              <w:widowControl/>
              <w:jc w:val="left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(Melanomas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Malignant Melanoma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Malignant Melanomas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fortner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melanoma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melano-carcinoma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melano-sarcoma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melanoblastoma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melanocarcinoma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melanocytic malignancies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melanocytic malignancy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melanoma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melanomalignoma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melanosarcoma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melanotic carcinoma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pigmentary cancer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03C58913" w14:textId="69B44BFD" w:rsidR="00D66B00" w:rsidRPr="00D66B00" w:rsidRDefault="00770A9F" w:rsidP="00364DE0">
            <w:pPr>
              <w:widowControl/>
              <w:jc w:val="center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6566</w:t>
            </w:r>
          </w:p>
        </w:tc>
      </w:tr>
      <w:tr w:rsidR="00D66B00" w:rsidRPr="00D66B00" w14:paraId="5EC70635" w14:textId="77777777" w:rsidTr="00E00CDD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FC71EEE" w14:textId="77777777" w:rsidR="00D66B00" w:rsidRPr="00D66B00" w:rsidRDefault="00D66B00" w:rsidP="00B422FF">
            <w:pPr>
              <w:widowControl/>
              <w:jc w:val="center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 w:rsidRPr="00D66B00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#3</w:t>
            </w:r>
          </w:p>
        </w:tc>
        <w:tc>
          <w:tcPr>
            <w:tcW w:w="6662" w:type="dxa"/>
            <w:shd w:val="clear" w:color="auto" w:fill="auto"/>
            <w:noWrap/>
            <w:vAlign w:val="center"/>
            <w:hideMark/>
          </w:tcPr>
          <w:p w14:paraId="54FA6E7F" w14:textId="53015018" w:rsidR="00D66B00" w:rsidRPr="00D66B00" w:rsidRDefault="00770A9F" w:rsidP="00D66B00">
            <w:pPr>
              <w:widowControl/>
              <w:jc w:val="left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MeSH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descriptor: [Metformin] explode all trees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266DD667" w14:textId="44199E91" w:rsidR="00D66B00" w:rsidRPr="00D66B00" w:rsidRDefault="00770A9F" w:rsidP="00364DE0">
            <w:pPr>
              <w:widowControl/>
              <w:jc w:val="center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4991</w:t>
            </w:r>
          </w:p>
        </w:tc>
      </w:tr>
      <w:tr w:rsidR="00D66B00" w:rsidRPr="00D66B00" w14:paraId="71310269" w14:textId="77777777" w:rsidTr="00E00CDD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4460276" w14:textId="77777777" w:rsidR="00D66B00" w:rsidRPr="00D66B00" w:rsidRDefault="00D66B00" w:rsidP="00B422FF">
            <w:pPr>
              <w:widowControl/>
              <w:jc w:val="center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 w:rsidRPr="00D66B00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#4</w:t>
            </w:r>
          </w:p>
        </w:tc>
        <w:tc>
          <w:tcPr>
            <w:tcW w:w="6662" w:type="dxa"/>
            <w:shd w:val="clear" w:color="auto" w:fill="auto"/>
            <w:noWrap/>
            <w:vAlign w:val="center"/>
            <w:hideMark/>
          </w:tcPr>
          <w:p w14:paraId="5CD92F39" w14:textId="1BBC79F4" w:rsidR="00D66B00" w:rsidRPr="00D66B00" w:rsidRDefault="00770A9F" w:rsidP="00D66B00">
            <w:pPr>
              <w:widowControl/>
              <w:jc w:val="left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Dimethylbiguanidine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Dimethylguanylguanidine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Glucophage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Metformin Hydrochloride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Metformin HCl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anj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900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anj900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apophage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aro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benofomi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dabex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denkaform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deso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dexti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diabetase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diabetases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diabetformi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diabetmi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diabetmi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retard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diabetosa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diabex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diafat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diaformi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diaformina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diaformina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lp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diameti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diami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dianbe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diformi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diformi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retard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dimefor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dimethylbiguanide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dimethyldiguanide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dmgg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dybis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efb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0027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efb0027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eraphage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espa-formi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euform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retard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fluamine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flumamine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fornidd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fortamet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lafornil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libudo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lifage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liguanid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lucaminol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lucofage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lucofago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lucoform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lucoformi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lucohexal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lucoless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lucomet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lucomi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lucomine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luconil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lucophage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forte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lucophage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retard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lucophage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sr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lucophage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xr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lucophage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xr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extended release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lucophage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-mite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</w:t>
            </w:r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lastRenderedPageBreak/>
              <w:t>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lucostop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lucotika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ludepatic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lufor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luformi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lukophage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lumeformi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lumet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lumetza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lupa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lustress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lyciphage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lycomet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lyco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lycora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lyformi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lymet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haurymelli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hipogluci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i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-max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isloti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jesacri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juformi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la 6023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la6023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lyomet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maformi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megluco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megua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melbi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melformi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mellitti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merckformi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mescorit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metaformi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metfogamma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metfoliquid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geriasa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metforal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metformax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metformina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metformine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metformine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hcl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methformi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metiguanide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metomi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metphormi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miformi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neoform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newmet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nndg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reglus-500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riomet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riomet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er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risidon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rudimet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siamformet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siofor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hiabet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vimetrol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walaphage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OR (metformin):</w:t>
            </w:r>
            <w:proofErr w:type="spellStart"/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12F58D0E" w14:textId="59009C23" w:rsidR="00D66B00" w:rsidRPr="00D66B00" w:rsidRDefault="00770A9F" w:rsidP="00364DE0">
            <w:pPr>
              <w:widowControl/>
              <w:jc w:val="center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lastRenderedPageBreak/>
              <w:t>13152</w:t>
            </w:r>
          </w:p>
        </w:tc>
      </w:tr>
      <w:tr w:rsidR="00D66B00" w:rsidRPr="00D66B00" w14:paraId="26338227" w14:textId="77777777" w:rsidTr="00E00CDD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0367C6C" w14:textId="77777777" w:rsidR="00D66B00" w:rsidRPr="00D66B00" w:rsidRDefault="00D66B00" w:rsidP="00B422FF">
            <w:pPr>
              <w:widowControl/>
              <w:jc w:val="center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 w:rsidRPr="00D66B00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#5</w:t>
            </w:r>
          </w:p>
        </w:tc>
        <w:tc>
          <w:tcPr>
            <w:tcW w:w="6662" w:type="dxa"/>
            <w:shd w:val="clear" w:color="auto" w:fill="auto"/>
            <w:noWrap/>
            <w:vAlign w:val="center"/>
            <w:hideMark/>
          </w:tcPr>
          <w:p w14:paraId="454FDB87" w14:textId="210A1B9F" w:rsidR="00D66B00" w:rsidRPr="00D66B00" w:rsidRDefault="00770A9F" w:rsidP="00D66B00">
            <w:pPr>
              <w:widowControl/>
              <w:jc w:val="left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 w:rsidRPr="00770A9F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(#1 OR #2) AND (#3 OR #4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23A5AEE6" w14:textId="1F70588A" w:rsidR="00D66B00" w:rsidRPr="00D66B00" w:rsidRDefault="00770A9F" w:rsidP="00364DE0">
            <w:pPr>
              <w:widowControl/>
              <w:jc w:val="center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14</w:t>
            </w:r>
          </w:p>
        </w:tc>
      </w:tr>
    </w:tbl>
    <w:p w14:paraId="46368BF8" w14:textId="77777777" w:rsidR="008717C1" w:rsidRPr="00C0339B" w:rsidRDefault="008717C1">
      <w:pPr>
        <w:rPr>
          <w:rFonts w:ascii="Trebuchet MS" w:hAnsi="Trebuchet MS"/>
        </w:rPr>
      </w:pPr>
    </w:p>
    <w:p w14:paraId="09EBED8F" w14:textId="77777777" w:rsidR="00C0339B" w:rsidRPr="00C0339B" w:rsidRDefault="00C0339B">
      <w:pPr>
        <w:rPr>
          <w:rFonts w:ascii="Trebuchet MS" w:hAnsi="Trebuchet MS"/>
        </w:rPr>
        <w:sectPr w:rsidR="00C0339B" w:rsidRPr="00C0339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04C09B8" w14:textId="06F17AB2" w:rsidR="00C0339B" w:rsidRPr="007C23BB" w:rsidRDefault="00C0339B">
      <w:pPr>
        <w:rPr>
          <w:rFonts w:ascii="Trebuchet MS" w:hAnsi="Trebuchet MS"/>
          <w:b/>
          <w:bCs/>
        </w:rPr>
      </w:pPr>
      <w:r w:rsidRPr="007C23BB">
        <w:rPr>
          <w:rFonts w:ascii="Trebuchet MS" w:hAnsi="Trebuchet MS"/>
          <w:b/>
          <w:bCs/>
        </w:rPr>
        <w:lastRenderedPageBreak/>
        <w:t xml:space="preserve">Search strategy of </w:t>
      </w:r>
      <w:r w:rsidR="00EF3026">
        <w:rPr>
          <w:rFonts w:ascii="Trebuchet MS" w:hAnsi="Trebuchet MS"/>
          <w:b/>
          <w:bCs/>
        </w:rPr>
        <w:t>Web of science</w:t>
      </w:r>
    </w:p>
    <w:tbl>
      <w:tblPr>
        <w:tblW w:w="8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6521"/>
        <w:gridCol w:w="1085"/>
      </w:tblGrid>
      <w:tr w:rsidR="00EF3026" w:rsidRPr="00D66B00" w14:paraId="07591D58" w14:textId="77777777" w:rsidTr="00C767F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D1F02F6" w14:textId="77777777" w:rsidR="00EF3026" w:rsidRPr="00D66B00" w:rsidRDefault="00EF3026" w:rsidP="00793714">
            <w:pPr>
              <w:widowControl/>
              <w:jc w:val="center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NO.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49C1618C" w14:textId="77777777" w:rsidR="00EF3026" w:rsidRPr="00D66B00" w:rsidRDefault="00EF3026" w:rsidP="00793714">
            <w:pPr>
              <w:widowControl/>
              <w:jc w:val="left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 w:rsidRPr="00D66B00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Search</w:t>
            </w:r>
            <w:r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deatiles</w:t>
            </w:r>
            <w:proofErr w:type="spellEnd"/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AC80AF5" w14:textId="77777777" w:rsidR="00EF3026" w:rsidRPr="00D66B00" w:rsidRDefault="00EF3026" w:rsidP="00793714">
            <w:pPr>
              <w:widowControl/>
              <w:jc w:val="center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 w:rsidRPr="00D66B00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Hits</w:t>
            </w:r>
          </w:p>
        </w:tc>
      </w:tr>
      <w:tr w:rsidR="00EF3026" w:rsidRPr="00D66B00" w14:paraId="1C4A51C2" w14:textId="77777777" w:rsidTr="00C767F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0C75F43" w14:textId="77777777" w:rsidR="00EF3026" w:rsidRPr="00D66B00" w:rsidRDefault="00EF3026" w:rsidP="00793714">
            <w:pPr>
              <w:widowControl/>
              <w:jc w:val="center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 w:rsidRPr="00D66B00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#1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7B9E39D8" w14:textId="5C50C967" w:rsidR="00EF3026" w:rsidRPr="00E61B9A" w:rsidRDefault="00E61B9A" w:rsidP="00793714">
            <w:pPr>
              <w:widowControl/>
              <w:jc w:val="left"/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</w:pPr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(((((((((((((TS=(Melanomas) OR TS</w:t>
            </w:r>
            <w:proofErr w:type="gram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=(</w:t>
            </w:r>
            <w:proofErr w:type="gram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alignant Melanoma)) OR TS=(Malignant Melanomas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fortner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melanoma)) OR TS=(melano-carcinoma)) OR TS=(melano-sarcoma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lanoblastoma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melanocarcinoma)) OR TS=(melanocytic malignancies)) OR TS=(melanocytic malignancy)) OR TS=(melanoma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lanomalignoma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lanosarcoma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)) OR TS=(melanotic carcinoma)) OR TS=(pigmentary cancer)   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01E0FA1" w14:textId="28040B1E" w:rsidR="00EF3026" w:rsidRPr="00E61B9A" w:rsidRDefault="00E61B9A" w:rsidP="00E61B9A">
            <w:pPr>
              <w:widowControl/>
              <w:jc w:val="center"/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</w:pPr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195106</w:t>
            </w:r>
          </w:p>
        </w:tc>
      </w:tr>
      <w:tr w:rsidR="00EF3026" w:rsidRPr="00D66B00" w14:paraId="0D2E2F7F" w14:textId="77777777" w:rsidTr="00C767F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A2F30C7" w14:textId="77777777" w:rsidR="00EF3026" w:rsidRPr="00D66B00" w:rsidRDefault="00EF3026" w:rsidP="00793714">
            <w:pPr>
              <w:widowControl/>
              <w:jc w:val="center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 w:rsidRPr="00D66B00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#2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2F6F3E73" w14:textId="57D9DF1A" w:rsidR="00EF3026" w:rsidRPr="00E61B9A" w:rsidRDefault="00E61B9A" w:rsidP="00793714">
            <w:pPr>
              <w:widowControl/>
              <w:jc w:val="left"/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</w:pPr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((((((((((((((((((((((((((((((((((((((((((((((((((((((((((((((((((((((((((((((((((((((((((((((((((((((((((((((((((((((((((((TS=(Dimethylbiguanidine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methylguanylguanidin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Glucophage)) OR TS=(Metformin Hydrochloride)) OR TS=(Metformin HCl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anj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900)) OR TS=(anj900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apoph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aro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benofo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abex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enkaform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eso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ext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betas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betases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bet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bet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bet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retard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betosa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bex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fa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formina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formina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lp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met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anbe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retard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mefor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methylbiguanid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imethyldiguanid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mgg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dybis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efb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0027)) OR TS=(efb0027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eraph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espa-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euform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retard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fluamin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flumamin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fornidd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fortame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afornil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ibudo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if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iguanid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aminol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f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fago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form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hexal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less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me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min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nil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ph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forte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ph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retard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ph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sr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ph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xr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ph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xr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extended release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ph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-mite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stop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cotika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depatic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for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koph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me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me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metza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pa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ustress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yciph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ycome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yco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ycora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y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lyme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haurymell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hipogluc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i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-max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islot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jesacr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ju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)) OR TS=(la 6023)) OR TS=(la6023)) OR </w:t>
            </w:r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lastRenderedPageBreak/>
              <w:t>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lyome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a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gluco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gua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lb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l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llitt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rck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scori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ta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tfogamma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tfoliquid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geriasa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tforal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tformax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tformina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tformin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tformin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hcl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th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tiguanid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to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etph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miformi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neoform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newme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nndg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reglus-500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riome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riome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 er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risidon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rudime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siamforme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siofor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thiabet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vimetrol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)) OR TS=(</w:t>
            </w:r>
            <w:proofErr w:type="spellStart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walaphage</w:t>
            </w:r>
            <w:proofErr w:type="spellEnd"/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)) OR TS=(metformin)   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9BB9ACA" w14:textId="3E2B47C7" w:rsidR="00EF3026" w:rsidRPr="00E61B9A" w:rsidRDefault="00E61B9A" w:rsidP="00E61B9A">
            <w:pPr>
              <w:widowControl/>
              <w:jc w:val="center"/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</w:pPr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lastRenderedPageBreak/>
              <w:t>44358</w:t>
            </w:r>
          </w:p>
        </w:tc>
      </w:tr>
      <w:tr w:rsidR="00EF3026" w:rsidRPr="00D66B00" w14:paraId="7D522E4E" w14:textId="77777777" w:rsidTr="00C767FB">
        <w:trPr>
          <w:trHeight w:val="276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FE0D522" w14:textId="77777777" w:rsidR="00EF3026" w:rsidRPr="00D66B00" w:rsidRDefault="00EF3026" w:rsidP="00793714">
            <w:pPr>
              <w:widowControl/>
              <w:jc w:val="center"/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</w:pPr>
            <w:r w:rsidRPr="00D66B00">
              <w:rPr>
                <w:rFonts w:ascii="Trebuchet MS" w:eastAsia="等线" w:hAnsi="Trebuchet MS" w:cs="宋体"/>
                <w:color w:val="000000"/>
                <w:kern w:val="0"/>
                <w:sz w:val="22"/>
              </w:rPr>
              <w:t>#3</w:t>
            </w:r>
          </w:p>
        </w:tc>
        <w:tc>
          <w:tcPr>
            <w:tcW w:w="6521" w:type="dxa"/>
            <w:shd w:val="clear" w:color="auto" w:fill="auto"/>
            <w:noWrap/>
            <w:vAlign w:val="center"/>
            <w:hideMark/>
          </w:tcPr>
          <w:p w14:paraId="2F5D4375" w14:textId="0C0FDE90" w:rsidR="00EF3026" w:rsidRPr="00E61B9A" w:rsidRDefault="00E61B9A" w:rsidP="00793714">
            <w:pPr>
              <w:widowControl/>
              <w:jc w:val="left"/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</w:pPr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 xml:space="preserve">#2 AND #1   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7F1ABA2" w14:textId="1D6D7AE1" w:rsidR="00EF3026" w:rsidRPr="00E61B9A" w:rsidRDefault="00E61B9A" w:rsidP="00E61B9A">
            <w:pPr>
              <w:widowControl/>
              <w:jc w:val="center"/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</w:pPr>
            <w:r w:rsidRPr="00E61B9A">
              <w:rPr>
                <w:rFonts w:ascii="Trebuchet MS" w:eastAsia="等线" w:hAnsi="Trebuchet MS" w:cs="宋体" w:hint="eastAsia"/>
                <w:color w:val="000000"/>
                <w:kern w:val="0"/>
                <w:sz w:val="22"/>
              </w:rPr>
              <w:t>172</w:t>
            </w:r>
          </w:p>
        </w:tc>
      </w:tr>
    </w:tbl>
    <w:p w14:paraId="0710C284" w14:textId="7E98DEAC" w:rsidR="00C0339B" w:rsidRPr="00C0339B" w:rsidRDefault="00C0339B" w:rsidP="00997CF0">
      <w:pPr>
        <w:widowControl/>
        <w:pBdr>
          <w:bottom w:val="single" w:sz="6" w:space="1" w:color="auto"/>
        </w:pBdr>
        <w:rPr>
          <w:rFonts w:ascii="Trebuchet MS" w:eastAsia="宋体" w:hAnsi="Trebuchet MS" w:cs="Arial"/>
          <w:vanish/>
          <w:kern w:val="0"/>
          <w:sz w:val="16"/>
          <w:szCs w:val="16"/>
        </w:rPr>
      </w:pPr>
    </w:p>
    <w:p w14:paraId="062512F8" w14:textId="77777777" w:rsidR="00C0339B" w:rsidRPr="00C0339B" w:rsidRDefault="00C0339B">
      <w:pPr>
        <w:rPr>
          <w:rFonts w:ascii="Trebuchet MS" w:hAnsi="Trebuchet MS"/>
        </w:rPr>
      </w:pPr>
    </w:p>
    <w:sectPr w:rsidR="00C0339B" w:rsidRPr="00C033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39B"/>
    <w:rsid w:val="000B06F6"/>
    <w:rsid w:val="000C2A32"/>
    <w:rsid w:val="000D759B"/>
    <w:rsid w:val="001003F6"/>
    <w:rsid w:val="00100940"/>
    <w:rsid w:val="001010D9"/>
    <w:rsid w:val="00155428"/>
    <w:rsid w:val="00191486"/>
    <w:rsid w:val="002120FA"/>
    <w:rsid w:val="00261258"/>
    <w:rsid w:val="0026412E"/>
    <w:rsid w:val="002A5F93"/>
    <w:rsid w:val="002F7951"/>
    <w:rsid w:val="0030588E"/>
    <w:rsid w:val="003249FC"/>
    <w:rsid w:val="00325B3A"/>
    <w:rsid w:val="00345A00"/>
    <w:rsid w:val="00346AE2"/>
    <w:rsid w:val="00364DE0"/>
    <w:rsid w:val="00383796"/>
    <w:rsid w:val="003874AD"/>
    <w:rsid w:val="0039257D"/>
    <w:rsid w:val="00395F55"/>
    <w:rsid w:val="00427117"/>
    <w:rsid w:val="00445D75"/>
    <w:rsid w:val="00472340"/>
    <w:rsid w:val="00491456"/>
    <w:rsid w:val="00497B7F"/>
    <w:rsid w:val="00501961"/>
    <w:rsid w:val="005104AA"/>
    <w:rsid w:val="0056049D"/>
    <w:rsid w:val="00567815"/>
    <w:rsid w:val="00592F3E"/>
    <w:rsid w:val="00633500"/>
    <w:rsid w:val="00651B22"/>
    <w:rsid w:val="006545D0"/>
    <w:rsid w:val="006574C5"/>
    <w:rsid w:val="0066672B"/>
    <w:rsid w:val="006A1BE6"/>
    <w:rsid w:val="00722797"/>
    <w:rsid w:val="00743070"/>
    <w:rsid w:val="00751A1B"/>
    <w:rsid w:val="00756CFD"/>
    <w:rsid w:val="00770A9F"/>
    <w:rsid w:val="00781C28"/>
    <w:rsid w:val="007C23BB"/>
    <w:rsid w:val="00816C92"/>
    <w:rsid w:val="00826D09"/>
    <w:rsid w:val="00844ABE"/>
    <w:rsid w:val="00847536"/>
    <w:rsid w:val="008717C1"/>
    <w:rsid w:val="00881C72"/>
    <w:rsid w:val="008B2F98"/>
    <w:rsid w:val="008B534C"/>
    <w:rsid w:val="008B58EF"/>
    <w:rsid w:val="008D3D48"/>
    <w:rsid w:val="008F70D5"/>
    <w:rsid w:val="0090002F"/>
    <w:rsid w:val="00917CA0"/>
    <w:rsid w:val="009511E7"/>
    <w:rsid w:val="00966641"/>
    <w:rsid w:val="00974F58"/>
    <w:rsid w:val="00986650"/>
    <w:rsid w:val="00987FBC"/>
    <w:rsid w:val="00993422"/>
    <w:rsid w:val="00997CF0"/>
    <w:rsid w:val="009B28A2"/>
    <w:rsid w:val="009B44A7"/>
    <w:rsid w:val="009B658E"/>
    <w:rsid w:val="009D3FDE"/>
    <w:rsid w:val="009E1F12"/>
    <w:rsid w:val="00A522C0"/>
    <w:rsid w:val="00A54D53"/>
    <w:rsid w:val="00B422FF"/>
    <w:rsid w:val="00B83E30"/>
    <w:rsid w:val="00BB1506"/>
    <w:rsid w:val="00BB1FBD"/>
    <w:rsid w:val="00C00B87"/>
    <w:rsid w:val="00C0339B"/>
    <w:rsid w:val="00C108B7"/>
    <w:rsid w:val="00C767FB"/>
    <w:rsid w:val="00CF2DA6"/>
    <w:rsid w:val="00D34D77"/>
    <w:rsid w:val="00D66B00"/>
    <w:rsid w:val="00DB0D58"/>
    <w:rsid w:val="00DB7F64"/>
    <w:rsid w:val="00E00CDD"/>
    <w:rsid w:val="00E3008E"/>
    <w:rsid w:val="00E32BDF"/>
    <w:rsid w:val="00E61B9A"/>
    <w:rsid w:val="00E62769"/>
    <w:rsid w:val="00EC3249"/>
    <w:rsid w:val="00ED5C06"/>
    <w:rsid w:val="00EF13C7"/>
    <w:rsid w:val="00EF3026"/>
    <w:rsid w:val="00F06C18"/>
    <w:rsid w:val="00F853A9"/>
    <w:rsid w:val="00F91736"/>
    <w:rsid w:val="00F96F51"/>
    <w:rsid w:val="00FD7C1F"/>
    <w:rsid w:val="00FE51F0"/>
    <w:rsid w:val="00FF7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2B1B9"/>
  <w15:chartTrackingRefBased/>
  <w15:docId w15:val="{0E2BD7AC-0E76-4D2C-9934-43D42F540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ip-range">
    <w:name w:val="tip-range"/>
    <w:basedOn w:val="a0"/>
    <w:rsid w:val="00C0339B"/>
  </w:style>
  <w:style w:type="character" w:customStyle="1" w:styleId="conditions">
    <w:name w:val="conditions"/>
    <w:basedOn w:val="a0"/>
    <w:rsid w:val="00C0339B"/>
  </w:style>
  <w:style w:type="character" w:styleId="a3">
    <w:name w:val="Hyperlink"/>
    <w:basedOn w:val="a0"/>
    <w:uiPriority w:val="99"/>
    <w:semiHidden/>
    <w:unhideWhenUsed/>
    <w:rsid w:val="00C0339B"/>
    <w:rPr>
      <w:color w:val="0000FF"/>
      <w:u w:val="single"/>
    </w:rPr>
  </w:style>
  <w:style w:type="paragraph" w:styleId="z-">
    <w:name w:val="HTML Top of Form"/>
    <w:basedOn w:val="a"/>
    <w:next w:val="a"/>
    <w:link w:val="z-0"/>
    <w:hidden/>
    <w:uiPriority w:val="99"/>
    <w:semiHidden/>
    <w:unhideWhenUsed/>
    <w:rsid w:val="00C0339B"/>
    <w:pPr>
      <w:widowControl/>
      <w:pBdr>
        <w:bottom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0">
    <w:name w:val="z-窗体顶端 字符"/>
    <w:basedOn w:val="a0"/>
    <w:link w:val="z-"/>
    <w:uiPriority w:val="99"/>
    <w:semiHidden/>
    <w:rsid w:val="00C0339B"/>
    <w:rPr>
      <w:rFonts w:ascii="Arial" w:eastAsia="宋体" w:hAnsi="Arial" w:cs="Arial"/>
      <w:vanish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4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4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8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4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1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7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9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4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9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1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7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1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4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6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97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70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17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31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1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7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5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6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0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9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6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9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8</Pages>
  <Words>1982</Words>
  <Characters>11304</Characters>
  <Application>Microsoft Office Word</Application>
  <DocSecurity>0</DocSecurity>
  <Lines>94</Lines>
  <Paragraphs>26</Paragraphs>
  <ScaleCrop>false</ScaleCrop>
  <Company/>
  <LinksUpToDate>false</LinksUpToDate>
  <CharactersWithSpaces>1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</dc:creator>
  <cp:keywords/>
  <dc:description/>
  <cp:lastModifiedBy>璐 刘</cp:lastModifiedBy>
  <cp:revision>105</cp:revision>
  <dcterms:created xsi:type="dcterms:W3CDTF">2022-08-04T16:17:00Z</dcterms:created>
  <dcterms:modified xsi:type="dcterms:W3CDTF">2023-11-21T03:31:00Z</dcterms:modified>
</cp:coreProperties>
</file>